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2:Clinicopathological characteristics of patients in included studies.</w:t>
      </w:r>
    </w:p>
    <w:tbl>
      <w:tblPr>
        <w:tblStyle w:val="4"/>
        <w:tblpPr w:leftFromText="180" w:rightFromText="180" w:vertAnchor="page" w:horzAnchor="page" w:tblpX="1107" w:tblpY="2318"/>
        <w:tblOverlap w:val="never"/>
        <w:tblW w:w="5252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2033"/>
        <w:gridCol w:w="1725"/>
        <w:gridCol w:w="9"/>
        <w:gridCol w:w="2098"/>
        <w:gridCol w:w="1003"/>
        <w:gridCol w:w="1909"/>
        <w:gridCol w:w="1735"/>
        <w:gridCol w:w="2095"/>
        <w:gridCol w:w="90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67" w:type="pct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2" w:type="pct"/>
            <w:gridSpan w:val="5"/>
            <w:tcBorders>
              <w:bottom w:val="single" w:color="000000" w:sz="4" w:space="0"/>
            </w:tcBorders>
          </w:tcPr>
          <w:p>
            <w:pPr>
              <w:spacing w:line="360" w:lineRule="auto"/>
              <w:ind w:firstLine="1440" w:firstLineChars="60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CE+RFA vs TACE(n=2339)</w:t>
            </w:r>
          </w:p>
        </w:tc>
        <w:tc>
          <w:tcPr>
            <w:tcW w:w="2179" w:type="pct"/>
            <w:gridSpan w:val="4"/>
            <w:tcBorders>
              <w:bottom w:val="single" w:color="000000" w:sz="4" w:space="0"/>
            </w:tcBorders>
          </w:tcPr>
          <w:p>
            <w:pPr>
              <w:spacing w:line="360" w:lineRule="auto"/>
              <w:ind w:firstLine="1440" w:firstLineChars="60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CE+RFA vs RFA(n=134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</w:trPr>
        <w:tc>
          <w:tcPr>
            <w:tcW w:w="567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ind w:firstLine="720" w:firstLineChars="30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CE+RFA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n=1015）</w:t>
            </w:r>
          </w:p>
        </w:tc>
        <w:tc>
          <w:tcPr>
            <w:tcW w:w="568" w:type="pct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C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n=1324）</w:t>
            </w:r>
          </w:p>
        </w:tc>
        <w:tc>
          <w:tcPr>
            <w:tcW w:w="1016" w:type="pct"/>
            <w:gridSpan w:val="2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62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  TACE+RFA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（n=610）</w:t>
            </w:r>
          </w:p>
        </w:tc>
        <w:tc>
          <w:tcPr>
            <w:tcW w:w="568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FA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（n=731）</w:t>
            </w:r>
          </w:p>
        </w:tc>
        <w:tc>
          <w:tcPr>
            <w:tcW w:w="985" w:type="pct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6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ender（M/F）</w:t>
            </w:r>
          </w:p>
        </w:tc>
        <w:tc>
          <w:tcPr>
            <w:tcW w:w="66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8/227</w:t>
            </w:r>
          </w:p>
        </w:tc>
        <w:tc>
          <w:tcPr>
            <w:tcW w:w="568" w:type="pct"/>
            <w:gridSpan w:val="2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8/316</w:t>
            </w:r>
          </w:p>
        </w:tc>
        <w:tc>
          <w:tcPr>
            <w:tcW w:w="1016" w:type="pct"/>
            <w:gridSpan w:val="2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1</w:t>
            </w:r>
          </w:p>
        </w:tc>
        <w:tc>
          <w:tcPr>
            <w:tcW w:w="62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0/130</w:t>
            </w:r>
          </w:p>
        </w:tc>
        <w:tc>
          <w:tcPr>
            <w:tcW w:w="56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8/173</w:t>
            </w:r>
          </w:p>
        </w:tc>
        <w:tc>
          <w:tcPr>
            <w:tcW w:w="985" w:type="pct"/>
            <w:gridSpan w:val="2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（y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ar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.91±10.7</w:t>
            </w: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.96±11.25</w:t>
            </w:r>
          </w:p>
        </w:tc>
        <w:tc>
          <w:tcPr>
            <w:tcW w:w="1016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9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54</w:t>
            </w:r>
            <w:bookmarkEnd w:id="0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11.2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48±11.87</w:t>
            </w: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86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 Kore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6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686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 Chin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686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5" w:colFirst="3" w:colLast="3"/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umor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ze(cm)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23±1.24</w:t>
            </w: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07±1.26</w:t>
            </w:r>
          </w:p>
        </w:tc>
        <w:tc>
          <w:tcPr>
            <w:tcW w:w="1016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66±1.64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03±1.66</w:t>
            </w: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1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83" w:firstLineChars="118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BsAg+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4</w:t>
            </w:r>
            <w:bookmarkEnd w:id="2"/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016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83" w:firstLineChars="118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CV-Ab+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016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3</w:t>
            </w:r>
            <w:bookmarkEnd w:id="3"/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ild-Pugh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 0.188 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  <w:bookmarkStart w:id="5" w:name="_GoBack"/>
            <w:bookmarkEnd w:id="5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83" w:firstLineChars="118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6" w:colFirst="1" w:colLast="1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1016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83" w:firstLineChars="118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86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83" w:firstLineChars="118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6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4"/>
    </w:tbl>
    <w:p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CE:transcatheter arterial chemoembolization,RFA:radiofrequency ablation,M/F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>male/famale</w:t>
      </w:r>
    </w:p>
    <w:p>
      <w:pPr>
        <w:rPr>
          <w:rFonts w:hint="default" w:eastAsiaTheme="minorEastAsia"/>
          <w:lang w:val="en-US" w:eastAsia="zh-CN"/>
        </w:rPr>
      </w:pPr>
    </w:p>
    <w:p/>
    <w:p/>
    <w:p/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7180" w:h="11907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4FD"/>
    <w:rsid w:val="000651DD"/>
    <w:rsid w:val="002969C0"/>
    <w:rsid w:val="002F1B9A"/>
    <w:rsid w:val="005000A9"/>
    <w:rsid w:val="005E20DA"/>
    <w:rsid w:val="00736349"/>
    <w:rsid w:val="007F3913"/>
    <w:rsid w:val="008820F4"/>
    <w:rsid w:val="008F34FD"/>
    <w:rsid w:val="00A77341"/>
    <w:rsid w:val="00AE0D5A"/>
    <w:rsid w:val="00B40130"/>
    <w:rsid w:val="00BF1249"/>
    <w:rsid w:val="00C1517B"/>
    <w:rsid w:val="00CD2F75"/>
    <w:rsid w:val="00D92EE1"/>
    <w:rsid w:val="00EC3CB6"/>
    <w:rsid w:val="00F93494"/>
    <w:rsid w:val="072626C9"/>
    <w:rsid w:val="0EFB4166"/>
    <w:rsid w:val="12E740EA"/>
    <w:rsid w:val="18B96443"/>
    <w:rsid w:val="241165C1"/>
    <w:rsid w:val="3D47127B"/>
    <w:rsid w:val="50AA4AE1"/>
    <w:rsid w:val="608E109D"/>
    <w:rsid w:val="65300D1E"/>
    <w:rsid w:val="72E557FF"/>
    <w:rsid w:val="792A0146"/>
    <w:rsid w:val="7BA6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17</Words>
  <Characters>673</Characters>
  <Lines>5</Lines>
  <Paragraphs>1</Paragraphs>
  <TotalTime>2</TotalTime>
  <ScaleCrop>false</ScaleCrop>
  <LinksUpToDate>false</LinksUpToDate>
  <CharactersWithSpaces>789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15:31:00Z</dcterms:created>
  <dc:creator>一只鱼鱼鱼</dc:creator>
  <cp:lastModifiedBy>一只鱼鱼鱼</cp:lastModifiedBy>
  <dcterms:modified xsi:type="dcterms:W3CDTF">2020-11-30T11:58:1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